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2A3A" w:rsidRPr="00FA1E81" w:rsidRDefault="00122A3A" w:rsidP="00122A3A">
      <w:pPr>
        <w:pStyle w:val="paragraph"/>
        <w:textAlignment w:val="baseline"/>
        <w:rPr>
          <w:rStyle w:val="normaltextrun"/>
          <w:color w:val="2F5496"/>
          <w:sz w:val="28"/>
          <w:szCs w:val="28"/>
          <w:lang w:val="en-US"/>
        </w:rPr>
      </w:pPr>
      <w:r w:rsidRPr="00FA1E81">
        <w:rPr>
          <w:rStyle w:val="normaltextrun"/>
          <w:color w:val="2F5496"/>
          <w:sz w:val="28"/>
          <w:szCs w:val="28"/>
          <w:lang w:val="en-US"/>
        </w:rPr>
        <w:t>Impact of a mindfulness-based intervention on symptoms and emotion regulation strategies in young adolescents from the general population: a randomized controlled trial</w:t>
      </w:r>
      <w:r>
        <w:rPr>
          <w:rStyle w:val="normaltextrun"/>
          <w:color w:val="2F5496"/>
          <w:sz w:val="28"/>
          <w:szCs w:val="28"/>
          <w:lang w:val="en-US"/>
        </w:rPr>
        <w:t xml:space="preserve">: </w:t>
      </w:r>
      <w:r w:rsidRPr="00122A3A">
        <w:rPr>
          <w:rStyle w:val="normaltextrun"/>
          <w:b/>
          <w:bCs/>
          <w:color w:val="2F5496"/>
          <w:sz w:val="28"/>
          <w:szCs w:val="28"/>
          <w:lang w:val="en-US"/>
        </w:rPr>
        <w:t>supplementary material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Camille Piguet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Zeynep Celen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Ben Meuleman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Zoé</w:t>
      </w:r>
      <w:proofErr w:type="spellEnd"/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Schilliger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Mariana Magnus Smith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Erik Mendola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Eleonore Pham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Sondes Jouabli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Vladimira</w:t>
      </w:r>
      <w:proofErr w:type="spellEnd"/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Ivanova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, Ryan Murray,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5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Paul Klauser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, Arnaud Merglen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General Pediatrics Division, Women, Child and Adolescent Department, Geneva University Hospital, Switzerland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Psychiatric Department, Faculty of Medicine, University of Geneva, Switzerland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Swiss Center for Affective Sciences, University of Geneva, Switzerland.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Center for Psychiatric Neuroscience, Department of Psychiatry, Lausanne University Hospital and the University of Lausanne, Lausanne, Switzerland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Service of Child and Adolescent Psychiatry, Department of Psychiatry, Lausanne University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Hospital and the University of Lausanne, Lausanne, Switzerland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FF0000"/>
          <w:sz w:val="24"/>
          <w:szCs w:val="24"/>
        </w:rPr>
      </w:pP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Camille </w:t>
      </w:r>
      <w:proofErr w:type="spellStart"/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Piguet</w:t>
      </w:r>
      <w:proofErr w:type="spellEnd"/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these authors contributed equally to the work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Email: camille.piguet@unige.ch</w:t>
      </w:r>
    </w:p>
    <w:p w:rsidR="00122A3A" w:rsidRPr="00FA1E81" w:rsidRDefault="00122A3A" w:rsidP="00122A3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FA1E81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ORCID: </w:t>
      </w:r>
      <w:hyperlink r:id="rId4" w:history="1">
        <w:r w:rsidRPr="00FA1E81">
          <w:rPr>
            <w:rStyle w:val="Lienhypertexte"/>
            <w:rFonts w:cstheme="minorHAnsi"/>
            <w:color w:val="000000" w:themeColor="text1"/>
            <w:sz w:val="24"/>
            <w:szCs w:val="24"/>
          </w:rPr>
          <w:t>0000-0003-4317-0918</w:t>
        </w:r>
      </w:hyperlink>
    </w:p>
    <w:p w:rsidR="00924906" w:rsidRPr="009B4C9C" w:rsidRDefault="00924906">
      <w:pPr>
        <w:rPr>
          <w:rFonts w:asciiTheme="majorHAnsi" w:hAnsiTheme="majorHAnsi" w:cstheme="majorHAnsi"/>
        </w:rPr>
      </w:pPr>
    </w:p>
    <w:p w:rsidR="00AA13A8" w:rsidRPr="009B4C9C" w:rsidRDefault="00AA13A8" w:rsidP="00AA13A8">
      <w:pPr>
        <w:jc w:val="center"/>
        <w:rPr>
          <w:rFonts w:asciiTheme="majorHAnsi" w:hAnsiTheme="majorHAnsi" w:cstheme="majorHAnsi"/>
        </w:rPr>
      </w:pPr>
      <w:r w:rsidRPr="009B4C9C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0" distR="0" wp14:anchorId="5A763076" wp14:editId="032DFC28">
            <wp:extent cx="5394217" cy="58175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TS_paper_outcome7-1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090" cy="5830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3A8" w:rsidRPr="009B4C9C" w:rsidRDefault="00AA13A8">
      <w:pPr>
        <w:rPr>
          <w:rFonts w:asciiTheme="majorHAnsi" w:hAnsiTheme="majorHAnsi" w:cstheme="majorHAnsi"/>
        </w:rPr>
      </w:pPr>
      <w:r w:rsidRPr="009B4C9C">
        <w:rPr>
          <w:rFonts w:asciiTheme="majorHAnsi" w:hAnsiTheme="majorHAnsi" w:cstheme="majorHAnsi"/>
        </w:rPr>
        <w:t>Figure S</w:t>
      </w:r>
      <w:r w:rsidR="00AA73AB">
        <w:rPr>
          <w:rFonts w:asciiTheme="majorHAnsi" w:hAnsiTheme="majorHAnsi" w:cstheme="majorHAnsi"/>
        </w:rPr>
        <w:t>1</w:t>
      </w:r>
      <w:r w:rsidRPr="009B4C9C">
        <w:rPr>
          <w:rFonts w:asciiTheme="majorHAnsi" w:hAnsiTheme="majorHAnsi" w:cstheme="majorHAnsi"/>
        </w:rPr>
        <w:t xml:space="preserve">. Group </w:t>
      </w:r>
      <w:r w:rsidR="009B4C9C" w:rsidRPr="009B4C9C">
        <w:rPr>
          <w:rFonts w:asciiTheme="majorHAnsi" w:hAnsiTheme="majorHAnsi" w:cstheme="majorHAnsi"/>
        </w:rPr>
        <w:t>×</w:t>
      </w:r>
      <w:r w:rsidRPr="009B4C9C">
        <w:rPr>
          <w:rFonts w:asciiTheme="majorHAnsi" w:hAnsiTheme="majorHAnsi" w:cstheme="majorHAnsi"/>
        </w:rPr>
        <w:t xml:space="preserve"> Visit </w:t>
      </w:r>
      <w:r w:rsidR="009B4C9C" w:rsidRPr="009B4C9C">
        <w:rPr>
          <w:rFonts w:asciiTheme="majorHAnsi" w:hAnsiTheme="majorHAnsi" w:cstheme="majorHAnsi"/>
        </w:rPr>
        <w:t>estimated means</w:t>
      </w:r>
      <w:r w:rsidRPr="009B4C9C">
        <w:rPr>
          <w:rFonts w:asciiTheme="majorHAnsi" w:hAnsiTheme="majorHAnsi" w:cstheme="majorHAnsi"/>
        </w:rPr>
        <w:t xml:space="preserve"> </w:t>
      </w:r>
      <w:r w:rsidR="009B4C9C" w:rsidRPr="009B4C9C">
        <w:rPr>
          <w:rFonts w:asciiTheme="majorHAnsi" w:hAnsiTheme="majorHAnsi" w:cstheme="majorHAnsi"/>
        </w:rPr>
        <w:t xml:space="preserve">and standard errors </w:t>
      </w:r>
      <w:r w:rsidRPr="009B4C9C">
        <w:rPr>
          <w:rFonts w:asciiTheme="majorHAnsi" w:hAnsiTheme="majorHAnsi" w:cstheme="majorHAnsi"/>
        </w:rPr>
        <w:t xml:space="preserve">for </w:t>
      </w:r>
      <w:r w:rsidR="009B4C9C" w:rsidRPr="009B4C9C">
        <w:rPr>
          <w:rFonts w:asciiTheme="majorHAnsi" w:hAnsiTheme="majorHAnsi" w:cstheme="majorHAnsi"/>
        </w:rPr>
        <w:t>CAMM total score and PANAS, ERQ, and EAQ sub-scores</w:t>
      </w: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2C3A8A" w:rsidRPr="009B4C9C" w:rsidRDefault="002C3A8A">
      <w:pPr>
        <w:rPr>
          <w:rFonts w:asciiTheme="majorHAnsi" w:hAnsiTheme="majorHAnsi" w:cstheme="majorHAnsi"/>
        </w:rPr>
      </w:pPr>
      <w:r w:rsidRPr="009B4C9C">
        <w:rPr>
          <w:rFonts w:asciiTheme="majorHAnsi" w:hAnsiTheme="majorHAnsi" w:cstheme="majorHAnsi"/>
        </w:rPr>
        <w:lastRenderedPageBreak/>
        <w:t>Table S</w:t>
      </w:r>
      <w:r w:rsidR="00AA73AB">
        <w:rPr>
          <w:rFonts w:asciiTheme="majorHAnsi" w:hAnsiTheme="majorHAnsi" w:cstheme="majorHAnsi"/>
        </w:rPr>
        <w:t>1</w:t>
      </w:r>
      <w:r w:rsidRPr="009B4C9C">
        <w:rPr>
          <w:rFonts w:asciiTheme="majorHAnsi" w:hAnsiTheme="majorHAnsi" w:cstheme="majorHAnsi"/>
        </w:rPr>
        <w:t>.  Group × Visit interaction tests and V0-V2 contrasts within groups, excluding participants who had the chance to be randomized to the Zoom interven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238"/>
        <w:gridCol w:w="691"/>
        <w:gridCol w:w="580"/>
        <w:gridCol w:w="499"/>
        <w:gridCol w:w="548"/>
        <w:gridCol w:w="869"/>
        <w:gridCol w:w="548"/>
        <w:gridCol w:w="580"/>
        <w:gridCol w:w="499"/>
        <w:gridCol w:w="548"/>
        <w:gridCol w:w="869"/>
        <w:gridCol w:w="548"/>
        <w:gridCol w:w="580"/>
        <w:gridCol w:w="499"/>
      </w:tblGrid>
      <w:tr w:rsidR="002C3A8A" w:rsidRPr="009B4C9C" w:rsidTr="000F79C4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Group × Visi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V0-V2: Earl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V0-V2: Wait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</w:tr>
      <w:tr w:rsidR="002C3A8A" w:rsidRPr="009B4C9C" w:rsidTr="000F79C4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F</w:t>
            </w: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(1,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t</w:t>
            </w: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t</w:t>
            </w: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BF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STA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91,3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42,2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6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DASS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69,3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46,3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MASC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61,5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3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,7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2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WHO-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82,2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20,2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2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BD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3.08,1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31,2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2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S</w:t>
            </w:r>
            <w:r w:rsidR="000F79C4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&amp;</w:t>
            </w: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D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9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6A3FB7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1.39,1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1.35,1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6A3FB7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13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PANAS positiv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07,3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55,3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7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PANAS negativ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36,2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95,2.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CAMM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66,2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08,3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ERQ C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16,2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12,2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ERQ 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2.2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64,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07,1.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AQ B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80,0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11,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</w:tr>
      <w:tr w:rsidR="002C3A8A" w:rsidRPr="009B4C9C" w:rsidTr="002C3A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A8A" w:rsidRPr="009B4C9C" w:rsidRDefault="002C3A8A" w:rsidP="002C3A8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AQ D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80,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94,0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2C3A8A" w:rsidRPr="009B4C9C" w:rsidRDefault="002C3A8A" w:rsidP="002C3A8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8</w:t>
            </w:r>
          </w:p>
        </w:tc>
      </w:tr>
    </w:tbl>
    <w:p w:rsidR="002C3A8A" w:rsidRPr="009B4C9C" w:rsidRDefault="002C3A8A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AA13A8" w:rsidRPr="009B4C9C" w:rsidRDefault="00AA13A8">
      <w:pPr>
        <w:rPr>
          <w:rFonts w:asciiTheme="majorHAnsi" w:hAnsiTheme="majorHAnsi" w:cstheme="majorHAnsi"/>
        </w:rPr>
      </w:pPr>
    </w:p>
    <w:p w:rsidR="002C3A8A" w:rsidRPr="009B4C9C" w:rsidRDefault="002C3A8A">
      <w:pPr>
        <w:rPr>
          <w:rFonts w:asciiTheme="majorHAnsi" w:hAnsiTheme="majorHAnsi" w:cstheme="majorHAnsi"/>
        </w:rPr>
      </w:pPr>
      <w:r w:rsidRPr="009B4C9C">
        <w:rPr>
          <w:rFonts w:asciiTheme="majorHAnsi" w:hAnsiTheme="majorHAnsi" w:cstheme="majorHAnsi"/>
        </w:rPr>
        <w:t>Table S</w:t>
      </w:r>
      <w:r w:rsidR="00AA73AB">
        <w:rPr>
          <w:rFonts w:asciiTheme="majorHAnsi" w:hAnsiTheme="majorHAnsi" w:cstheme="majorHAnsi"/>
        </w:rPr>
        <w:t>2</w:t>
      </w:r>
      <w:r w:rsidRPr="009B4C9C">
        <w:rPr>
          <w:rFonts w:asciiTheme="majorHAnsi" w:hAnsiTheme="majorHAnsi" w:cstheme="majorHAnsi"/>
        </w:rPr>
        <w:t>.  Group × Visit interaction tests and V0-V2 contrasts within groups, excluding participants who received a Zoom interven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238"/>
        <w:gridCol w:w="691"/>
        <w:gridCol w:w="580"/>
        <w:gridCol w:w="499"/>
        <w:gridCol w:w="548"/>
        <w:gridCol w:w="918"/>
        <w:gridCol w:w="548"/>
        <w:gridCol w:w="580"/>
        <w:gridCol w:w="499"/>
        <w:gridCol w:w="548"/>
        <w:gridCol w:w="869"/>
        <w:gridCol w:w="548"/>
        <w:gridCol w:w="580"/>
        <w:gridCol w:w="499"/>
      </w:tblGrid>
      <w:tr w:rsidR="00EB08B1" w:rsidRPr="009B4C9C" w:rsidTr="000F79C4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Group × Visi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V0-V2: Earl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V0-V2: Wait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F</w:t>
            </w:r>
            <w:r w:rsidR="00EB08B1"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(1,64</w:t>
            </w: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t</w:t>
            </w:r>
            <w:r w:rsidR="00EB08B1"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(64</w:t>
            </w: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</w:rPr>
              <w:t>t</w:t>
            </w:r>
            <w:r w:rsidR="00EB08B1"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(64</w:t>
            </w: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C3A8A" w:rsidRPr="009B4C9C" w:rsidRDefault="002C3A8A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  <w:t>BF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STA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08,4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02,2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DASS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29,3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32,4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3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MASC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39,5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3.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0,6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10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WHO-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02,2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01,1.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BD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62,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48,2.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0F79C4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S</w:t>
            </w:r>
            <w:r w:rsidR="000F79C4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&amp;</w:t>
            </w: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D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8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0.95,2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0.97,1.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5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6A3FB7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16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PANAS positiv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30,2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21,3.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PANAS negativ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9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26,1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09,1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8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CAMM 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36,2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81,2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ERQ C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66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80,1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92,1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8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ERQ 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7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97,-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2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62,0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9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2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AQ B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71,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90,0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8</w:t>
            </w:r>
          </w:p>
        </w:tc>
      </w:tr>
      <w:tr w:rsidR="00EB08B1" w:rsidRPr="009B4C9C" w:rsidTr="00EB08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08B1" w:rsidRPr="009B4C9C" w:rsidRDefault="00EB08B1" w:rsidP="00EB08B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B4C9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AQ D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7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4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28,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5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74,0.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-1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EB08B1" w:rsidRPr="009B4C9C" w:rsidRDefault="00EB08B1" w:rsidP="00EB08B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B4C9C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</w:rPr>
              <w:t>0.83</w:t>
            </w:r>
          </w:p>
        </w:tc>
      </w:tr>
    </w:tbl>
    <w:p w:rsidR="002C3A8A" w:rsidRPr="009B4C9C" w:rsidRDefault="002C3A8A">
      <w:pPr>
        <w:rPr>
          <w:rFonts w:asciiTheme="majorHAnsi" w:hAnsiTheme="majorHAnsi" w:cstheme="majorHAnsi"/>
        </w:rPr>
      </w:pPr>
    </w:p>
    <w:p w:rsidR="003714E2" w:rsidRDefault="003714E2">
      <w:pPr>
        <w:rPr>
          <w:rFonts w:asciiTheme="majorHAnsi" w:hAnsiTheme="majorHAnsi" w:cstheme="majorHAnsi"/>
        </w:rPr>
      </w:pPr>
    </w:p>
    <w:p w:rsidR="00AA13A8" w:rsidRDefault="00684374">
      <w:pPr>
        <w:rPr>
          <w:rFonts w:asciiTheme="majorHAnsi" w:hAnsiTheme="majorHAnsi" w:cstheme="majorHAnsi"/>
        </w:rPr>
      </w:pPr>
      <w:r w:rsidRPr="009B4C9C">
        <w:rPr>
          <w:rFonts w:asciiTheme="majorHAnsi" w:hAnsiTheme="majorHAnsi" w:cstheme="majorHAnsi"/>
        </w:rPr>
        <w:lastRenderedPageBreak/>
        <w:t>Table S</w:t>
      </w:r>
      <w:r w:rsidR="00AA73AB">
        <w:rPr>
          <w:rFonts w:asciiTheme="majorHAnsi" w:hAnsiTheme="majorHAnsi" w:cstheme="majorHAnsi"/>
        </w:rPr>
        <w:t>3</w:t>
      </w:r>
      <w:r w:rsidRPr="009B4C9C">
        <w:rPr>
          <w:rFonts w:asciiTheme="majorHAnsi" w:hAnsiTheme="majorHAnsi" w:cstheme="majorHAnsi"/>
        </w:rPr>
        <w:t xml:space="preserve">.  </w:t>
      </w:r>
      <w:r>
        <w:rPr>
          <w:rFonts w:asciiTheme="majorHAnsi" w:hAnsiTheme="majorHAnsi" w:cstheme="majorHAnsi"/>
        </w:rPr>
        <w:t>Follow-up moderator and confounder analyses of the Group x Visit effect. P-values are reported for the three-way interaction (moderators), or the two-way interaction (confounders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247"/>
        <w:gridCol w:w="1247"/>
        <w:gridCol w:w="1247"/>
        <w:gridCol w:w="1247"/>
        <w:gridCol w:w="1247"/>
      </w:tblGrid>
      <w:tr w:rsidR="002F5644" w:rsidRPr="00684374" w:rsidTr="000F79C4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644" w:rsidRPr="00684374" w:rsidRDefault="002F5644" w:rsidP="002F5644">
            <w:pPr>
              <w:spacing w:after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644" w:rsidRPr="00684374" w:rsidRDefault="002F564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derator effects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</w:r>
            <w:r w:rsidRPr="002F5644">
              <w:rPr>
                <w:rFonts w:asciiTheme="majorHAnsi" w:hAnsiTheme="majorHAnsi" w:cstheme="majorHAnsi"/>
                <w:bCs/>
                <w:i/>
                <w:sz w:val="18"/>
                <w:szCs w:val="18"/>
              </w:rPr>
              <w:t>(Group × Visit × Moderator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644" w:rsidRDefault="002F564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nfounder effects</w:t>
            </w:r>
          </w:p>
          <w:p w:rsidR="002F5644" w:rsidRPr="002F5644" w:rsidRDefault="002F5644" w:rsidP="002F5644">
            <w:pPr>
              <w:spacing w:after="0"/>
              <w:jc w:val="center"/>
              <w:rPr>
                <w:rFonts w:asciiTheme="majorHAnsi" w:hAnsiTheme="majorHAnsi" w:cstheme="majorHAnsi"/>
                <w:bCs/>
                <w:i/>
                <w:sz w:val="18"/>
                <w:szCs w:val="18"/>
              </w:rPr>
            </w:pPr>
            <w:r w:rsidRPr="002F5644">
              <w:rPr>
                <w:rFonts w:asciiTheme="majorHAnsi" w:hAnsiTheme="majorHAnsi" w:cstheme="majorHAnsi"/>
                <w:bCs/>
                <w:i/>
                <w:sz w:val="18"/>
                <w:szCs w:val="18"/>
              </w:rPr>
              <w:t>(Group × Visit + Confounder)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nxiety strat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A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ime (age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ime (month)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STAI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46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33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01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12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4569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DASS 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5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2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0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8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8607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MASC 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7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97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68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37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5191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WHO-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64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33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38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88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402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BD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49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0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2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9277</w:t>
            </w:r>
          </w:p>
        </w:tc>
      </w:tr>
      <w:tr w:rsidR="00684374" w:rsidRPr="00684374" w:rsidTr="000F79C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S</w:t>
            </w:r>
            <w:r w:rsidR="000F79C4">
              <w:rPr>
                <w:rFonts w:asciiTheme="majorHAnsi" w:hAnsiTheme="majorHAnsi" w:cstheme="majorHAnsi"/>
                <w:sz w:val="18"/>
                <w:szCs w:val="18"/>
              </w:rPr>
              <w:t>&amp;D</w:t>
            </w: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 xml:space="preserve"> 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374" w:rsidRPr="00684374" w:rsidRDefault="000F79C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374" w:rsidRPr="00684374" w:rsidRDefault="000F79C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2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374" w:rsidRPr="00684374" w:rsidRDefault="000F79C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374" w:rsidRPr="00684374" w:rsidRDefault="000F79C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85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374" w:rsidRPr="00684374" w:rsidRDefault="000F79C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8885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PANAS posi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8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1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68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3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8077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PANAS neg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11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53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15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3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2447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CAMM 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72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68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23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95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8387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ERQ C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92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42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24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52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396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ERQ 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23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94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60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2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761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EAQ BA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935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586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27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35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2031</w:t>
            </w:r>
          </w:p>
        </w:tc>
      </w:tr>
      <w:tr w:rsidR="00684374" w:rsidRPr="00684374" w:rsidTr="002F564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EAQ D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47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41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00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38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374" w:rsidRPr="00684374" w:rsidRDefault="00684374" w:rsidP="002F564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4374">
              <w:rPr>
                <w:rFonts w:asciiTheme="majorHAnsi" w:hAnsiTheme="majorHAnsi" w:cstheme="majorHAnsi"/>
                <w:sz w:val="18"/>
                <w:szCs w:val="18"/>
              </w:rPr>
              <w:t>0.3179</w:t>
            </w:r>
          </w:p>
        </w:tc>
      </w:tr>
    </w:tbl>
    <w:p w:rsidR="00684374" w:rsidRPr="009B4C9C" w:rsidRDefault="00684374">
      <w:pPr>
        <w:rPr>
          <w:rFonts w:asciiTheme="majorHAnsi" w:hAnsiTheme="majorHAnsi" w:cstheme="majorHAnsi"/>
        </w:rPr>
      </w:pPr>
    </w:p>
    <w:sectPr w:rsidR="00684374" w:rsidRPr="009B4C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A8A"/>
    <w:rsid w:val="000F79C4"/>
    <w:rsid w:val="00122A3A"/>
    <w:rsid w:val="002C3A8A"/>
    <w:rsid w:val="002F5644"/>
    <w:rsid w:val="003714E2"/>
    <w:rsid w:val="00684374"/>
    <w:rsid w:val="006A3FB7"/>
    <w:rsid w:val="007C2CA6"/>
    <w:rsid w:val="008D0713"/>
    <w:rsid w:val="00924906"/>
    <w:rsid w:val="009B4C9C"/>
    <w:rsid w:val="00AA13A8"/>
    <w:rsid w:val="00AA73AB"/>
    <w:rsid w:val="00EB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48E63"/>
  <w15:chartTrackingRefBased/>
  <w15:docId w15:val="{9C76C377-23CA-43D4-A24B-AB4D31B6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3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1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customStyle="1" w:styleId="normaltextrun">
    <w:name w:val="normaltextrun"/>
    <w:basedOn w:val="Policepardfaut"/>
    <w:rsid w:val="00122A3A"/>
  </w:style>
  <w:style w:type="character" w:styleId="Lienhypertexte">
    <w:name w:val="Hyperlink"/>
    <w:basedOn w:val="Policepardfaut"/>
    <w:rsid w:val="00122A3A"/>
    <w:rPr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rcid.org/0000-0003-4317-09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3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euleman</dc:creator>
  <cp:keywords/>
  <dc:description/>
  <cp:lastModifiedBy>Camille Marie Piguet</cp:lastModifiedBy>
  <cp:revision>4</cp:revision>
  <dcterms:created xsi:type="dcterms:W3CDTF">2023-12-10T20:44:00Z</dcterms:created>
  <dcterms:modified xsi:type="dcterms:W3CDTF">2024-02-16T21:19:00Z</dcterms:modified>
</cp:coreProperties>
</file>